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DAE81" w14:textId="0AA32284" w:rsidR="00306C59" w:rsidRDefault="006B47DE">
      <w:pPr>
        <w:spacing w:before="83"/>
        <w:ind w:left="205" w:right="254"/>
        <w:rPr>
          <w:i/>
        </w:rPr>
      </w:pPr>
      <w:r>
        <w:rPr>
          <w:b/>
        </w:rPr>
        <w:t xml:space="preserve">Appendix 1: </w:t>
      </w:r>
      <w:r w:rsidR="00000000">
        <w:rPr>
          <w:b/>
        </w:rPr>
        <w:t>Preferred Reporting Items for Systematic reviews and Meta-Analyses extension for Scoping</w:t>
      </w:r>
      <w:r w:rsidR="00000000">
        <w:rPr>
          <w:b/>
          <w:spacing w:val="-1"/>
        </w:rPr>
        <w:t xml:space="preserve"> </w:t>
      </w:r>
      <w:r w:rsidR="00000000">
        <w:rPr>
          <w:b/>
        </w:rPr>
        <w:t>Reviews</w:t>
      </w:r>
      <w:r w:rsidR="00000000">
        <w:rPr>
          <w:b/>
          <w:spacing w:val="-3"/>
        </w:rPr>
        <w:t xml:space="preserve"> </w:t>
      </w:r>
      <w:r w:rsidR="00000000">
        <w:rPr>
          <w:b/>
        </w:rPr>
        <w:t>(PRISMA-</w:t>
      </w:r>
      <w:proofErr w:type="spellStart"/>
      <w:r w:rsidR="00000000">
        <w:rPr>
          <w:b/>
        </w:rPr>
        <w:t>ScR</w:t>
      </w:r>
      <w:proofErr w:type="spellEnd"/>
      <w:r w:rsidR="00000000">
        <w:rPr>
          <w:b/>
        </w:rPr>
        <w:t>) Checklist</w:t>
      </w:r>
      <w:r w:rsidR="00000000">
        <w:rPr>
          <w:b/>
          <w:spacing w:val="-1"/>
        </w:rPr>
        <w:t xml:space="preserve"> </w:t>
      </w:r>
      <w:r>
        <w:rPr>
          <w:b/>
          <w:spacing w:val="-1"/>
        </w:rPr>
        <w:br/>
      </w:r>
      <w:r w:rsidR="00000000">
        <w:rPr>
          <w:i/>
        </w:rPr>
        <w:t>(applied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to: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Stark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et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al.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-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Competencies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required by patients and health professionals regarding telerehabilitation: a scoping review)</w:t>
      </w:r>
    </w:p>
    <w:p w14:paraId="0C2C665B" w14:textId="77777777" w:rsidR="00306C59" w:rsidRDefault="00306C59">
      <w:pPr>
        <w:pStyle w:val="Textkrper"/>
        <w:spacing w:before="6"/>
        <w:rPr>
          <w:i/>
          <w:sz w:val="16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306C59" w14:paraId="434A8118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1E5F5C38" w14:textId="77777777" w:rsidR="00306C59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B619BCC" w14:textId="77777777" w:rsidR="00306C59" w:rsidRDefault="00000000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7AA2B793" w14:textId="77777777" w:rsidR="00306C59" w:rsidRDefault="00000000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F6973C5" w14:textId="77777777" w:rsidR="00306C59" w:rsidRDefault="00000000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1B8B1FAA" w14:textId="77777777" w:rsidR="00306C59" w:rsidRDefault="00000000"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306C59" w14:paraId="74CA0961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C47425F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306C59" w14:paraId="0DC1324F" w14:textId="77777777">
        <w:trPr>
          <w:trHeight w:val="230"/>
        </w:trPr>
        <w:tc>
          <w:tcPr>
            <w:tcW w:w="2141" w:type="dxa"/>
          </w:tcPr>
          <w:p w14:paraId="05D6CA66" w14:textId="77777777" w:rsidR="00306C59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1C1F5DC9" w14:textId="77777777" w:rsidR="00306C59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7A5D9A5E" w14:textId="77777777" w:rsidR="00306C59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73F80ABF" w14:textId="77777777" w:rsidR="00306C59" w:rsidRDefault="00000000">
            <w:pPr>
              <w:pStyle w:val="TableParagraph"/>
              <w:spacing w:before="7" w:line="203" w:lineRule="exact"/>
              <w:ind w:left="53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1</w:t>
            </w:r>
          </w:p>
        </w:tc>
      </w:tr>
      <w:tr w:rsidR="00306C59" w14:paraId="528D059B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7B3A9FC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306C59" w14:paraId="7435E25D" w14:textId="77777777">
        <w:trPr>
          <w:trHeight w:val="1149"/>
        </w:trPr>
        <w:tc>
          <w:tcPr>
            <w:tcW w:w="2141" w:type="dxa"/>
          </w:tcPr>
          <w:p w14:paraId="071CFC14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7DFF4CE6" w14:textId="77777777" w:rsidR="00306C59" w:rsidRDefault="00000000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46361841" w14:textId="77777777" w:rsidR="00306C59" w:rsidRDefault="00306C59">
            <w:pPr>
              <w:pStyle w:val="TableParagraph"/>
              <w:ind w:left="0"/>
              <w:rPr>
                <w:i/>
              </w:rPr>
            </w:pPr>
          </w:p>
          <w:p w14:paraId="244D4377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17"/>
              </w:rPr>
            </w:pPr>
          </w:p>
          <w:p w14:paraId="4321FB81" w14:textId="77777777" w:rsidR="00306C59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09BA6473" w14:textId="77777777" w:rsidR="00306C5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4EAC486C" w14:textId="77777777" w:rsidR="00306C59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42633D5D" w14:textId="77777777" w:rsidR="00306C59" w:rsidRDefault="00000000">
            <w:pPr>
              <w:pStyle w:val="TableParagraph"/>
              <w:spacing w:before="110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1</w:t>
            </w:r>
          </w:p>
        </w:tc>
      </w:tr>
      <w:tr w:rsidR="00306C59" w14:paraId="14006A4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239F1DC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306C59" w14:paraId="514E64D5" w14:textId="77777777">
        <w:trPr>
          <w:trHeight w:val="921"/>
        </w:trPr>
        <w:tc>
          <w:tcPr>
            <w:tcW w:w="2141" w:type="dxa"/>
          </w:tcPr>
          <w:p w14:paraId="6EFADC98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28ED9E25" w14:textId="77777777" w:rsidR="00306C5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3ED8ACB6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19668F99" w14:textId="77777777" w:rsidR="00306C59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0E9F8D05" w14:textId="77777777" w:rsidR="00306C59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19F1A148" w14:textId="77777777" w:rsidR="00306C59" w:rsidRDefault="00000000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65C4FDED" w14:textId="77777777" w:rsidR="00306C59" w:rsidRDefault="00000000">
            <w:pPr>
              <w:pStyle w:val="TableParagraph"/>
              <w:spacing w:before="110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306C59" w14:paraId="0E16EFCA" w14:textId="77777777">
        <w:trPr>
          <w:trHeight w:val="1149"/>
        </w:trPr>
        <w:tc>
          <w:tcPr>
            <w:tcW w:w="2141" w:type="dxa"/>
          </w:tcPr>
          <w:p w14:paraId="477F2342" w14:textId="77777777" w:rsidR="00306C59" w:rsidRDefault="00306C59">
            <w:pPr>
              <w:pStyle w:val="TableParagraph"/>
              <w:ind w:left="0"/>
              <w:rPr>
                <w:i/>
              </w:rPr>
            </w:pPr>
          </w:p>
          <w:p w14:paraId="737879AF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17"/>
              </w:rPr>
            </w:pPr>
          </w:p>
          <w:p w14:paraId="6FE11F30" w14:textId="77777777" w:rsidR="00306C5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2A7674F1" w14:textId="77777777" w:rsidR="00306C59" w:rsidRDefault="00306C59">
            <w:pPr>
              <w:pStyle w:val="TableParagraph"/>
              <w:ind w:left="0"/>
              <w:rPr>
                <w:i/>
              </w:rPr>
            </w:pPr>
          </w:p>
          <w:p w14:paraId="1D7108CF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17"/>
              </w:rPr>
            </w:pPr>
          </w:p>
          <w:p w14:paraId="146BBD13" w14:textId="77777777" w:rsidR="00306C59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04414D82" w14:textId="77777777" w:rsidR="00306C5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58473244" w14:textId="77777777" w:rsidR="00306C59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3E6043D4" w14:textId="77777777" w:rsidR="00306C59" w:rsidRDefault="00000000">
            <w:pPr>
              <w:pStyle w:val="TableParagraph"/>
              <w:spacing w:before="110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306C59" w14:paraId="2A7BC3A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0F9CEB5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306C59" w14:paraId="13B811C5" w14:textId="77777777">
        <w:trPr>
          <w:trHeight w:val="918"/>
        </w:trPr>
        <w:tc>
          <w:tcPr>
            <w:tcW w:w="2141" w:type="dxa"/>
          </w:tcPr>
          <w:p w14:paraId="690EC074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75F9FE99" w14:textId="77777777" w:rsidR="00306C59" w:rsidRDefault="00000000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12A93955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01092E33" w14:textId="77777777" w:rsidR="00306C59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583E1678" w14:textId="77777777" w:rsidR="00306C59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60F0DF6C" w14:textId="77777777" w:rsidR="00306C59" w:rsidRDefault="00000000">
            <w:pPr>
              <w:pStyle w:val="TableParagraph"/>
              <w:spacing w:before="95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306C59" w14:paraId="5A299D02" w14:textId="77777777">
        <w:trPr>
          <w:trHeight w:val="690"/>
        </w:trPr>
        <w:tc>
          <w:tcPr>
            <w:tcW w:w="2141" w:type="dxa"/>
          </w:tcPr>
          <w:p w14:paraId="178E7CC0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50547E7B" w14:textId="77777777" w:rsidR="00306C5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54851F61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1211BF42" w14:textId="77777777" w:rsidR="00306C59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4DE2F37C" w14:textId="77777777" w:rsidR="00306C59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16A3B1D8" w14:textId="77777777" w:rsidR="00306C59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20EA5E1F" w14:textId="77777777" w:rsidR="00306C59" w:rsidRDefault="00000000">
            <w:pPr>
              <w:pStyle w:val="TableParagraph"/>
              <w:spacing w:before="96"/>
              <w:ind w:left="65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306C59" w14:paraId="25B0CAD8" w14:textId="77777777">
        <w:trPr>
          <w:trHeight w:val="921"/>
        </w:trPr>
        <w:tc>
          <w:tcPr>
            <w:tcW w:w="2141" w:type="dxa"/>
          </w:tcPr>
          <w:p w14:paraId="09793617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0A1CB41A" w14:textId="77777777" w:rsidR="00306C59" w:rsidRDefault="00000000"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0A35EF36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5226B312" w14:textId="77777777" w:rsidR="00306C59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31B0AC2E" w14:textId="77777777" w:rsidR="00306C59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61CA371A" w14:textId="77777777" w:rsidR="00306C59" w:rsidRDefault="00000000">
            <w:pPr>
              <w:pStyle w:val="TableParagraph"/>
              <w:spacing w:before="82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306C59" w14:paraId="50374F8B" w14:textId="77777777">
        <w:trPr>
          <w:trHeight w:val="688"/>
        </w:trPr>
        <w:tc>
          <w:tcPr>
            <w:tcW w:w="2141" w:type="dxa"/>
          </w:tcPr>
          <w:p w14:paraId="0A62979D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035F1F08" w14:textId="77777777" w:rsidR="00306C59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733623D6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7F09AFD7" w14:textId="77777777" w:rsidR="00306C59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31ABC8E9" w14:textId="77777777" w:rsidR="00306C59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26476B96" w14:textId="77777777" w:rsidR="00306C59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1CF72446" w14:textId="77777777" w:rsidR="00306C59" w:rsidRDefault="00000000">
            <w:pPr>
              <w:pStyle w:val="TableParagraph"/>
              <w:spacing w:before="80"/>
              <w:ind w:left="57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;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ppendix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pacing w:val="-10"/>
                <w:sz w:val="20"/>
              </w:rPr>
              <w:t>2</w:t>
            </w:r>
          </w:p>
        </w:tc>
      </w:tr>
      <w:tr w:rsidR="00306C59" w14:paraId="5E8C2909" w14:textId="77777777">
        <w:trPr>
          <w:trHeight w:val="690"/>
        </w:trPr>
        <w:tc>
          <w:tcPr>
            <w:tcW w:w="2141" w:type="dxa"/>
          </w:tcPr>
          <w:p w14:paraId="74F37796" w14:textId="77777777" w:rsidR="00306C59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3B3FAB81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14A35101" w14:textId="77777777" w:rsidR="00306C59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58673E5F" w14:textId="77777777" w:rsidR="00306C59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0BD0A665" w14:textId="77777777" w:rsidR="00306C59" w:rsidRDefault="00000000">
            <w:pPr>
              <w:pStyle w:val="TableParagraph"/>
              <w:spacing w:before="104"/>
              <w:ind w:left="65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-</w:t>
            </w:r>
            <w:r>
              <w:rPr>
                <w:rFonts w:ascii="Helvetica"/>
                <w:spacing w:val="-10"/>
                <w:sz w:val="20"/>
              </w:rPr>
              <w:t>5</w:t>
            </w:r>
          </w:p>
        </w:tc>
      </w:tr>
      <w:tr w:rsidR="00306C59" w14:paraId="55048ADF" w14:textId="77777777">
        <w:trPr>
          <w:trHeight w:val="1380"/>
        </w:trPr>
        <w:tc>
          <w:tcPr>
            <w:tcW w:w="2141" w:type="dxa"/>
          </w:tcPr>
          <w:p w14:paraId="420F2EE3" w14:textId="77777777" w:rsidR="00306C59" w:rsidRDefault="00306C59">
            <w:pPr>
              <w:pStyle w:val="TableParagraph"/>
              <w:ind w:left="0"/>
              <w:rPr>
                <w:i/>
              </w:rPr>
            </w:pPr>
          </w:p>
          <w:p w14:paraId="5B869487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17"/>
              </w:rPr>
            </w:pPr>
          </w:p>
          <w:p w14:paraId="54FCE59E" w14:textId="77777777" w:rsidR="00306C59" w:rsidRDefault="00000000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0501D1CB" w14:textId="77777777" w:rsidR="00306C59" w:rsidRDefault="00306C59">
            <w:pPr>
              <w:pStyle w:val="TableParagraph"/>
              <w:ind w:left="0"/>
              <w:rPr>
                <w:i/>
              </w:rPr>
            </w:pPr>
          </w:p>
          <w:p w14:paraId="31DA01BC" w14:textId="77777777" w:rsidR="00306C59" w:rsidRDefault="00306C59">
            <w:pPr>
              <w:pStyle w:val="TableParagraph"/>
              <w:spacing w:before="10"/>
              <w:ind w:left="0"/>
              <w:rPr>
                <w:i/>
                <w:sz w:val="27"/>
              </w:rPr>
            </w:pPr>
          </w:p>
          <w:p w14:paraId="13814A7D" w14:textId="77777777" w:rsidR="00306C59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621351EF" w14:textId="77777777" w:rsidR="00306C5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1A3B2454" w14:textId="77777777" w:rsidR="00306C59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69ED7092" w14:textId="77777777" w:rsidR="00306C59" w:rsidRDefault="00000000">
            <w:pPr>
              <w:pStyle w:val="TableParagraph"/>
              <w:spacing w:before="60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5</w:t>
            </w:r>
          </w:p>
        </w:tc>
      </w:tr>
      <w:tr w:rsidR="00306C59" w14:paraId="59729C3A" w14:textId="77777777">
        <w:trPr>
          <w:trHeight w:val="460"/>
        </w:trPr>
        <w:tc>
          <w:tcPr>
            <w:tcW w:w="2141" w:type="dxa"/>
          </w:tcPr>
          <w:p w14:paraId="2A507431" w14:textId="77777777" w:rsidR="00306C59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6B8633D8" w14:textId="77777777" w:rsidR="00306C59" w:rsidRDefault="00000000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167FE094" w14:textId="77777777" w:rsidR="00306C59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42D75207" w14:textId="77777777" w:rsidR="00306C59" w:rsidRDefault="00000000">
            <w:pPr>
              <w:pStyle w:val="TableParagraph"/>
              <w:spacing w:before="102"/>
              <w:ind w:left="6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5</w:t>
            </w:r>
          </w:p>
        </w:tc>
      </w:tr>
      <w:tr w:rsidR="00306C59" w14:paraId="184E2F22" w14:textId="77777777">
        <w:trPr>
          <w:trHeight w:val="918"/>
        </w:trPr>
        <w:tc>
          <w:tcPr>
            <w:tcW w:w="2141" w:type="dxa"/>
          </w:tcPr>
          <w:p w14:paraId="1CE03411" w14:textId="77777777" w:rsidR="00306C59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603A1F3B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30CCF6F9" w14:textId="77777777" w:rsidR="00306C59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422B6E72" w14:textId="77777777" w:rsidR="00306C5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1738E9E7" w14:textId="77777777" w:rsidR="00306C59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7D71F843" w14:textId="77777777" w:rsidR="00306C59" w:rsidRDefault="00000000">
            <w:pPr>
              <w:pStyle w:val="TableParagraph"/>
              <w:spacing w:before="74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5</w:t>
            </w:r>
          </w:p>
        </w:tc>
      </w:tr>
      <w:tr w:rsidR="00306C59" w14:paraId="0E49A34A" w14:textId="77777777">
        <w:trPr>
          <w:trHeight w:val="460"/>
        </w:trPr>
        <w:tc>
          <w:tcPr>
            <w:tcW w:w="2141" w:type="dxa"/>
          </w:tcPr>
          <w:p w14:paraId="0A72EA85" w14:textId="77777777" w:rsidR="00306C59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759BA882" w14:textId="77777777" w:rsidR="00306C59" w:rsidRDefault="00000000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6F9C8C45" w14:textId="77777777" w:rsidR="00306C59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63BE1572" w14:textId="77777777" w:rsidR="00306C59" w:rsidRDefault="00000000">
            <w:pPr>
              <w:pStyle w:val="TableParagraph"/>
              <w:spacing w:before="102"/>
              <w:ind w:left="6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5</w:t>
            </w:r>
          </w:p>
        </w:tc>
      </w:tr>
    </w:tbl>
    <w:p w14:paraId="3A09FE70" w14:textId="77777777" w:rsidR="00306C59" w:rsidRDefault="00306C59">
      <w:pPr>
        <w:rPr>
          <w:rFonts w:ascii="Helvetica"/>
          <w:sz w:val="20"/>
        </w:rPr>
        <w:sectPr w:rsidR="00306C59">
          <w:headerReference w:type="default" r:id="rId6"/>
          <w:footerReference w:type="default" r:id="rId7"/>
          <w:type w:val="continuous"/>
          <w:pgSz w:w="12240" w:h="15840"/>
          <w:pgMar w:top="1100" w:right="1220" w:bottom="1220" w:left="1220" w:header="0" w:footer="1030" w:gutter="0"/>
          <w:pgNumType w:start="1"/>
          <w:cols w:space="720"/>
        </w:sectPr>
      </w:pPr>
    </w:p>
    <w:p w14:paraId="2C72DD24" w14:textId="77777777" w:rsidR="00306C59" w:rsidRDefault="00306C59">
      <w:pPr>
        <w:pStyle w:val="Textkrper"/>
        <w:spacing w:before="4"/>
        <w:rPr>
          <w:i/>
          <w:sz w:val="28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306C59" w14:paraId="2DCA6397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4D9A685F" w14:textId="77777777" w:rsidR="00306C59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37A2EA7D" w14:textId="77777777" w:rsidR="00306C59" w:rsidRDefault="00000000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000A9F6C" w14:textId="77777777" w:rsidR="00306C59" w:rsidRDefault="00000000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29295D4" w14:textId="77777777" w:rsidR="00306C59" w:rsidRDefault="00000000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3C8AA435" w14:textId="77777777" w:rsidR="00306C59" w:rsidRDefault="00000000">
            <w:pPr>
              <w:pStyle w:val="TableParagraph"/>
              <w:spacing w:before="1"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306C59" w14:paraId="7556C028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85B65A1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306C59" w14:paraId="59F0EFEB" w14:textId="77777777">
        <w:trPr>
          <w:trHeight w:val="918"/>
        </w:trPr>
        <w:tc>
          <w:tcPr>
            <w:tcW w:w="2141" w:type="dxa"/>
          </w:tcPr>
          <w:p w14:paraId="1C16A33D" w14:textId="77777777" w:rsidR="00306C59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2B81136F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11D34C9D" w14:textId="77777777" w:rsidR="00306C59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722EDADB" w14:textId="77777777" w:rsidR="00306C59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0A8EE9C4" w14:textId="77777777" w:rsidR="00306C59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27AAAE64" w14:textId="77777777" w:rsidR="00306C59" w:rsidRDefault="00000000">
            <w:pPr>
              <w:pStyle w:val="TableParagraph"/>
              <w:spacing w:before="110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6</w:t>
            </w:r>
          </w:p>
        </w:tc>
      </w:tr>
      <w:tr w:rsidR="00306C59" w14:paraId="114E981C" w14:textId="77777777">
        <w:trPr>
          <w:trHeight w:val="690"/>
        </w:trPr>
        <w:tc>
          <w:tcPr>
            <w:tcW w:w="2141" w:type="dxa"/>
          </w:tcPr>
          <w:p w14:paraId="0B30F00D" w14:textId="77777777" w:rsidR="00306C59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F75E8DA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1972F400" w14:textId="77777777" w:rsidR="00306C59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6A0760C4" w14:textId="77777777" w:rsidR="00306C59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381824F5" w14:textId="77777777" w:rsidR="00306C59" w:rsidRDefault="00000000">
            <w:pPr>
              <w:pStyle w:val="TableParagraph"/>
              <w:spacing w:before="110"/>
              <w:ind w:left="65" w:right="197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6ff.;</w:t>
            </w:r>
            <w:r>
              <w:rPr>
                <w:rFonts w:ascii="Helvetica"/>
                <w:spacing w:val="-14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 xml:space="preserve">appendix </w:t>
            </w:r>
            <w:r>
              <w:rPr>
                <w:rFonts w:ascii="Helvetica"/>
                <w:spacing w:val="-10"/>
                <w:sz w:val="20"/>
              </w:rPr>
              <w:t>3</w:t>
            </w:r>
          </w:p>
        </w:tc>
      </w:tr>
      <w:tr w:rsidR="00306C59" w14:paraId="2770BABC" w14:textId="77777777">
        <w:trPr>
          <w:trHeight w:val="690"/>
        </w:trPr>
        <w:tc>
          <w:tcPr>
            <w:tcW w:w="2141" w:type="dxa"/>
          </w:tcPr>
          <w:p w14:paraId="0F2E1A21" w14:textId="77777777" w:rsidR="00306C59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6AD210D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6AD9F159" w14:textId="77777777" w:rsidR="00306C59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460CC676" w14:textId="77777777" w:rsidR="00306C59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732682B1" w14:textId="77777777" w:rsidR="00306C59" w:rsidRDefault="00000000">
            <w:pPr>
              <w:pStyle w:val="TableParagraph"/>
              <w:spacing w:before="103"/>
              <w:ind w:left="65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/</w:t>
            </w:r>
          </w:p>
        </w:tc>
      </w:tr>
      <w:tr w:rsidR="00306C59" w14:paraId="2C67E90B" w14:textId="77777777">
        <w:trPr>
          <w:trHeight w:val="689"/>
        </w:trPr>
        <w:tc>
          <w:tcPr>
            <w:tcW w:w="2141" w:type="dxa"/>
          </w:tcPr>
          <w:p w14:paraId="2AB890A5" w14:textId="77777777" w:rsidR="00306C59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591D553" w14:textId="77777777" w:rsidR="00306C59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46B17A4A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21AD3802" w14:textId="77777777" w:rsidR="00306C59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0D4A7760" w14:textId="77777777" w:rsidR="00306C59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7CD25EC2" w14:textId="77777777" w:rsidR="00306C59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2D8A4438" w14:textId="77777777" w:rsidR="00306C59" w:rsidRDefault="00000000">
            <w:pPr>
              <w:pStyle w:val="TableParagraph"/>
              <w:spacing w:before="100"/>
              <w:ind w:left="65" w:right="197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6ff.;</w:t>
            </w:r>
            <w:r>
              <w:rPr>
                <w:rFonts w:ascii="Helvetica"/>
                <w:spacing w:val="-14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 xml:space="preserve">appendix </w:t>
            </w:r>
            <w:r>
              <w:rPr>
                <w:rFonts w:ascii="Helvetica"/>
                <w:spacing w:val="-10"/>
                <w:sz w:val="20"/>
              </w:rPr>
              <w:t>3</w:t>
            </w:r>
          </w:p>
        </w:tc>
      </w:tr>
      <w:tr w:rsidR="00306C59" w14:paraId="59AD8BAC" w14:textId="77777777">
        <w:trPr>
          <w:trHeight w:val="460"/>
        </w:trPr>
        <w:tc>
          <w:tcPr>
            <w:tcW w:w="2141" w:type="dxa"/>
          </w:tcPr>
          <w:p w14:paraId="29641687" w14:textId="77777777" w:rsidR="00306C59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7FC0F01D" w14:textId="77777777" w:rsidR="00306C59" w:rsidRDefault="00000000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27C875C8" w14:textId="77777777" w:rsidR="00306C59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505B4D33" w14:textId="77777777" w:rsidR="00306C59" w:rsidRDefault="00000000">
            <w:pPr>
              <w:pStyle w:val="TableParagraph"/>
              <w:spacing w:before="125"/>
              <w:ind w:left="60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6ff.;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ppendix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pacing w:val="-10"/>
                <w:sz w:val="20"/>
              </w:rPr>
              <w:t>3</w:t>
            </w:r>
          </w:p>
        </w:tc>
      </w:tr>
      <w:tr w:rsidR="00306C59" w14:paraId="71D3C40C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1D41FC5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306C59" w14:paraId="38958F35" w14:textId="77777777">
        <w:trPr>
          <w:trHeight w:val="918"/>
        </w:trPr>
        <w:tc>
          <w:tcPr>
            <w:tcW w:w="2141" w:type="dxa"/>
          </w:tcPr>
          <w:p w14:paraId="6414E762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10FD9184" w14:textId="77777777" w:rsidR="00306C59" w:rsidRDefault="00000000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AC4328B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03D3E42E" w14:textId="77777777" w:rsidR="00306C59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72E5588D" w14:textId="77777777" w:rsidR="00306C59" w:rsidRDefault="00000000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638320FE" w14:textId="77777777" w:rsidR="00306C59" w:rsidRDefault="00000000">
            <w:pPr>
              <w:pStyle w:val="TableParagraph"/>
              <w:spacing w:before="88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pacing w:val="-4"/>
                <w:sz w:val="20"/>
              </w:rPr>
              <w:t>15f.</w:t>
            </w:r>
          </w:p>
        </w:tc>
      </w:tr>
      <w:tr w:rsidR="00306C59" w14:paraId="0919E37E" w14:textId="77777777">
        <w:trPr>
          <w:trHeight w:val="229"/>
        </w:trPr>
        <w:tc>
          <w:tcPr>
            <w:tcW w:w="2141" w:type="dxa"/>
          </w:tcPr>
          <w:p w14:paraId="5CA3C369" w14:textId="77777777" w:rsidR="00306C59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118C8736" w14:textId="77777777" w:rsidR="00306C59" w:rsidRDefault="00000000"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572BE3F4" w14:textId="77777777" w:rsidR="00306C59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49D4F077" w14:textId="77777777" w:rsidR="00306C59" w:rsidRDefault="00000000">
            <w:pPr>
              <w:pStyle w:val="TableParagraph"/>
              <w:spacing w:before="5" w:line="203" w:lineRule="exact"/>
              <w:ind w:left="53"/>
              <w:rPr>
                <w:rFonts w:ascii="Helvetica"/>
                <w:sz w:val="20"/>
              </w:rPr>
            </w:pPr>
            <w:r>
              <w:rPr>
                <w:rFonts w:ascii="Helvetica"/>
                <w:spacing w:val="-4"/>
                <w:sz w:val="20"/>
              </w:rPr>
              <w:t>18f.</w:t>
            </w:r>
          </w:p>
        </w:tc>
      </w:tr>
      <w:tr w:rsidR="00306C59" w14:paraId="543234D1" w14:textId="77777777">
        <w:trPr>
          <w:trHeight w:val="690"/>
        </w:trPr>
        <w:tc>
          <w:tcPr>
            <w:tcW w:w="2141" w:type="dxa"/>
          </w:tcPr>
          <w:p w14:paraId="41391F95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477D638E" w14:textId="77777777" w:rsidR="00306C59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306122EB" w14:textId="77777777" w:rsidR="00306C59" w:rsidRDefault="00306C59">
            <w:pPr>
              <w:pStyle w:val="TableParagraph"/>
              <w:spacing w:before="8"/>
              <w:ind w:left="0"/>
              <w:rPr>
                <w:i/>
                <w:sz w:val="19"/>
              </w:rPr>
            </w:pPr>
          </w:p>
          <w:p w14:paraId="19854D2B" w14:textId="77777777" w:rsidR="00306C59" w:rsidRDefault="00000000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29EE1C26" w14:textId="77777777" w:rsidR="00306C59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2EBABA1E" w14:textId="77777777" w:rsidR="00306C59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4C82E258" w14:textId="77777777" w:rsidR="00306C59" w:rsidRDefault="00000000">
            <w:pPr>
              <w:pStyle w:val="TableParagraph"/>
              <w:spacing w:before="110"/>
              <w:ind w:left="65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19</w:t>
            </w:r>
          </w:p>
        </w:tc>
      </w:tr>
      <w:tr w:rsidR="00306C59" w14:paraId="0083629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5211084" w14:textId="77777777" w:rsidR="00306C59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306C59" w14:paraId="40BF60D2" w14:textId="77777777">
        <w:trPr>
          <w:trHeight w:val="921"/>
        </w:trPr>
        <w:tc>
          <w:tcPr>
            <w:tcW w:w="2141" w:type="dxa"/>
          </w:tcPr>
          <w:p w14:paraId="4B69C4AC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33AACC75" w14:textId="77777777" w:rsidR="00306C5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3A727EDE" w14:textId="77777777" w:rsidR="00306C59" w:rsidRDefault="00306C59">
            <w:pPr>
              <w:pStyle w:val="TableParagraph"/>
              <w:spacing w:before="9"/>
              <w:ind w:left="0"/>
              <w:rPr>
                <w:i/>
                <w:sz w:val="29"/>
              </w:rPr>
            </w:pPr>
          </w:p>
          <w:p w14:paraId="5579E6BC" w14:textId="77777777" w:rsidR="00306C59" w:rsidRDefault="00000000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40959D34" w14:textId="77777777" w:rsidR="00306C5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46BCA4BD" w14:textId="77777777" w:rsidR="00306C59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4E08C020" w14:textId="77777777" w:rsidR="00306C59" w:rsidRDefault="00000000">
            <w:pPr>
              <w:pStyle w:val="TableParagraph"/>
              <w:spacing w:before="80"/>
              <w:ind w:left="70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19</w:t>
            </w:r>
          </w:p>
        </w:tc>
      </w:tr>
    </w:tbl>
    <w:p w14:paraId="08F21FED" w14:textId="77777777" w:rsidR="00306C59" w:rsidRDefault="00000000">
      <w:pPr>
        <w:pStyle w:val="Textkrper"/>
        <w:spacing w:before="4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4BBF6D16" w14:textId="77777777" w:rsidR="00306C59" w:rsidRDefault="00000000">
      <w:pPr>
        <w:pStyle w:val="Textkrper"/>
        <w:spacing w:line="242" w:lineRule="auto"/>
        <w:ind w:left="220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09C8C25B" w14:textId="77777777" w:rsidR="00306C59" w:rsidRDefault="00000000">
      <w:pPr>
        <w:pStyle w:val="Textkrper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75D4DCF8" w14:textId="77777777" w:rsidR="00306C59" w:rsidRDefault="00000000">
      <w:pPr>
        <w:pStyle w:val="Textkrper"/>
        <w:spacing w:before="1"/>
        <w:ind w:left="220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022E13FA" w14:textId="77777777" w:rsidR="00306C59" w:rsidRDefault="00000000">
      <w:pPr>
        <w:pStyle w:val="Textkrper"/>
        <w:spacing w:before="1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3CC1174A" w14:textId="77777777" w:rsidR="00306C59" w:rsidRDefault="00306C59">
      <w:pPr>
        <w:pStyle w:val="Textkrper"/>
        <w:rPr>
          <w:sz w:val="20"/>
        </w:rPr>
      </w:pPr>
    </w:p>
    <w:p w14:paraId="56A757F0" w14:textId="77777777" w:rsidR="00306C59" w:rsidRDefault="00306C59">
      <w:pPr>
        <w:pStyle w:val="Textkrper"/>
        <w:rPr>
          <w:sz w:val="20"/>
        </w:rPr>
      </w:pPr>
    </w:p>
    <w:p w14:paraId="6CE56BCD" w14:textId="77777777" w:rsidR="00306C59" w:rsidRDefault="00306C59">
      <w:pPr>
        <w:pStyle w:val="Textkrper"/>
        <w:spacing w:before="6"/>
        <w:rPr>
          <w:sz w:val="16"/>
        </w:rPr>
      </w:pPr>
    </w:p>
    <w:p w14:paraId="38657A9B" w14:textId="77777777" w:rsidR="00306C59" w:rsidRDefault="00000000">
      <w:pPr>
        <w:spacing w:before="1"/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 xml:space="preserve">): Checklist and Explanation. Ann Intern Med. 2018;169:467–473.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sectPr w:rsidR="00306C59">
      <w:pgSz w:w="12240" w:h="15840"/>
      <w:pgMar w:top="110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7907D" w14:textId="77777777" w:rsidR="00DF20A2" w:rsidRDefault="00DF20A2">
      <w:r>
        <w:separator/>
      </w:r>
    </w:p>
  </w:endnote>
  <w:endnote w:type="continuationSeparator" w:id="0">
    <w:p w14:paraId="27C08619" w14:textId="77777777" w:rsidR="00DF20A2" w:rsidRDefault="00DF2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F8F00" w14:textId="77777777" w:rsidR="00306C59" w:rsidRDefault="00000000">
    <w:pPr>
      <w:pStyle w:val="Textkrper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74336" behindDoc="1" locked="0" layoutInCell="1" allowOverlap="1" wp14:anchorId="169767F7" wp14:editId="497C225B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74848" behindDoc="1" locked="0" layoutInCell="1" allowOverlap="1" wp14:anchorId="3A3EDCAB" wp14:editId="18A45D45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75360" behindDoc="1" locked="0" layoutInCell="1" allowOverlap="1" wp14:anchorId="749AEF0A" wp14:editId="76D13DB4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43911F5" w14:textId="77777777" w:rsidR="00306C59" w:rsidRDefault="00000000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9AEF0A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41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543911F5" w14:textId="77777777" w:rsidR="00306C59" w:rsidRDefault="00000000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07419" w14:textId="77777777" w:rsidR="00DF20A2" w:rsidRDefault="00DF20A2">
      <w:r>
        <w:separator/>
      </w:r>
    </w:p>
  </w:footnote>
  <w:footnote w:type="continuationSeparator" w:id="0">
    <w:p w14:paraId="50C1B02C" w14:textId="77777777" w:rsidR="00DF20A2" w:rsidRDefault="00DF20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EED44" w14:textId="77777777" w:rsidR="00306C59" w:rsidRDefault="00000000">
    <w:pPr>
      <w:pStyle w:val="Textkrper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0" distR="0" simplePos="0" relativeHeight="487373824" behindDoc="1" locked="0" layoutInCell="1" allowOverlap="1" wp14:anchorId="0D5B96EA" wp14:editId="0DB93E4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89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156E2BA8" id="Group 1" o:spid="_x0000_s1026" style="position:absolute;margin-left:0;margin-top:0;width:612pt;height:17.7pt;z-index:-15942656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0v1pSgIAABYHAAAOAAAAZHJzL2Uyb0RvYy54bWzUVduO2jAQfa/Uf7D8&#10;viQEKIsF7AtdtNKqRb18gHGcxNr4ItsQ+PuOnWygsGqrbSu1D7HGGc/4zPHxeH53kDXac+uEVgs8&#10;HKQYccV0LlS5wF+/3N/cYuQ8VTmtteILfOQO3y3fvpk3hvBMV7rOuUWQRDnSmAWuvDckSRyruKRu&#10;oA1X4Cy0ldTD1JZJbmkD2WWdZGn6Lmm0zY3VjDsHf1etEy9j/qLgzH8sCsc9qhcYsPk42jhuw5gs&#10;55SUlppKsA4GfQUKSYWCTftUK+op2llxlUoKZrXThR8wLRNdFILxWANUM0wvqllbvTOxlpI0pelp&#10;AmoveHp1WvZhv7bms9nYFj2Yj5o9OeAlaUxJzv1hXp4WHworQxAUgQ6R0WPPKD94xODndDrNxikQ&#10;z8CXZePprKOcVXAuV2Gsev/jwISSdtsIrgdjBCPwdQSBdUXQz4UEUX5nOe6SyF/KIal92pkbOEtD&#10;vdiKWvhj1CWcWgCl9hvBArdhAlxuLBI5MIGRohKuw4OkJUdZkOHzirA+sH8Vvq2FuRd1HTgPdgcU&#10;xHwhhhdqbYW20mwnufLtzbG8BsxauUoYh5ElXG45gLMP+RAODG6tB4TGCuXba+K85Z5VYf8CcHyC&#10;yxWAUtI7IugTzlCC66T1G2rpD50SY51fcy1RMAAqQACmKaH7R9eBeV7SUdjuH4EBnJZmMP4bqYy+&#10;l8roX5MKSPkvS2UyHA1nY4xe6C7ZZJalk1N3uZ0Fev6oXmKjgeYb03YPReju53Owz5+z5TcAAAD/&#10;/wMAUEsDBAoAAAAAAAAAIQDezfxyCgMAAAoDAAAUAAAAZHJzL21lZGlhL2ltYWdlMS5wbmeJUE5H&#10;DQoaCgAAAA1JSERSAAAEyAAAACMIBgAAAGECNl0AAAAGYktHRAD/AP8A/6C9p5MAAAAJcEhZcwAA&#10;DsQAAA7EAZUrDhsAAAKqSURBVHic7d3LUuMwEAXQ7pChmOUsZ83//2FAs/CQF8qDYDsxfc4msvFD&#10;kWVHdSmXMp7+tOeXl/j7+hoRES0iWj4N5dZis9lE5CrWz7+3697e3mOQEU+/orUWrbXt/vF//60W&#10;kdHTYjXssbeqfdp2qFP3AA8pc8bK5sdH/5zn6vJxzZZi1na90dBXV/euxtWW0KZbx8+VsQ47URss&#10;qm3POPU95v5+75Fx8EvSLe6VDqp35+dgHnzE8dKurvP3mRZ53FjflpkT9Y+jPjDWUUeu6/uZv3Wv&#10;9UFx5j6Qq9Gv/5Un3pV692q/eUZ33f1/S11X81/LG7SMya7/2PdVm7Cvjv+8ysgYfyxYeryyoL56&#10;zW9VfmE881GcYrxyzTF7dT01npn2sTfNfTWFqZ6toz9Xh+Cmf65eqbvpXNd/Gr02XUYvAwAAAICJ&#10;CMgAAAAAKE1ABgAAAEBpAjIAAAAAShOQAQAAAFDa+t4VAOBeLk03k3Ew0XB21i9wxppHs5tE6vxs&#10;UouYaQwAWIT89uzQR/temhTzwqnyzEYtzs8S/WiWMGIbxpVLqOm8BGQApV0Rkt20X23CLADgoWVG&#10;3uGFsjwxhsz9f8QeaRfTN25hvPqZVywBAAAAKE1ABgAAAEBpAjIAAAAAShOQAQAAAFCagAwAAACA&#10;0gRkAAAAAJQmIAMAAACgNAEZAAAAAKUJyAAAAAAoTUAGAAAAQGkCMgAAAABKE5ABAAAAUJqADAAA&#10;AIDSBGQAAAAAlCYgAwAAAKA0ARkAAAAApQnIAAAAAChNQAYAAABAaQIyAAAAAEoTkAEAAABQ2vre&#10;FQAAAACYS2utuz4PFrK7DT+XgAwAAADghOwuCNB+Gq9YAgAAAFCagAwAAACA0gRkAAAAAJQmIAMA&#10;AACgNAEZAAAAAKX9A3zQRHXAN2iEAAAAAElFTkSuQmCCUEsDBAoAAAAAAAAAIQBbB40jiQEAAIkB&#10;AAAUAAAAZHJzL21lZGlhL2ltYWdlMi5wbmeJUE5HDQoaCgAAAA1JSERSAAACOwAAABEIBgAAADt+&#10;bSIAAAAGYktHRAD/AP8A/6C9p5MAAAAJcEhZcwAACxMAAAthAR2Th2wAAAEpSURBVHic7dZRUoMw&#10;FEDRF8dtuTRX5tokftBa0I41gZQA5/y1U+CRUOamt/ePOIKUI9LWQyyUc258haH5IrW+h+ZrVPEc&#10;pXQ9YpxtOuIa8/a3pkPj80e8RES67ESO2/HjqdZY08/C3/e2BxEp8uRZvb9GS6aumimly0V/zjN+&#10;Nz1jzTu7dKbSfZ4dG3m2gPevnSMV3ET5/HU7eH0nzVY8//48Gor2obv/wpD/Nf9r1TTn1bpGAICV&#10;iZ3HBA4A7JjYuRE1AHBAZ4wdUQMAJ3KG2BE3AHBiR4wdcQMAfNt77AgbAOBPe4sdcQMAFOk5doQN&#10;ALBYT7EjbgCA1W0VO8IGAHiKZ8WOuAEANtEidoQNANCNNWJH3AAA3SqNHWEDAOzKo9gRNwDArn0B&#10;OeFtXM798PQAAAAASUVORK5CYIJQSwMEFAAGAAgAAAAhAHMuA83cAAAABQEAAA8AAABkcnMvZG93&#10;bnJldi54bWxMj0FrwkAQhe9C/8Myhd50k6ilpNmISNuTFNRC6W3MjkkwOxuyaxL/fdde7OXB4w3v&#10;fZOtRtOInjpXW1YQzyIQxIXVNZcKvg7v0xcQziNrbCyTgis5WOUPkwxTbQfeUb/3pQgl7FJUUHnf&#10;plK6oiKDbmZb4pCdbGfQB9uVUnc4hHLTyCSKnqXBmsNChS1tKirO+4tR8DHgsJ7Hb/32fNpcfw7L&#10;z+9tTEo9PY7rVxCeRn8/hht+QIc8MB3thbUTjYLwiP/TW5Yki+CPCubLBcg8k//p818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0NL9aUoCAAAW&#10;BwAADgAAAAAAAAAAAAAAAAA6AgAAZHJzL2Uyb0RvYy54bWxQSwECLQAKAAAAAAAAACEA3s38cgoD&#10;AAAKAwAAFAAAAAAAAAAAAAAAAACwBAAAZHJzL21lZGlhL2ltYWdlMS5wbmdQSwECLQAKAAAAAAAA&#10;ACEAWweNI4kBAACJAQAAFAAAAAAAAAAAAAAAAADsBwAAZHJzL21lZGlhL2ltYWdlMi5wbmdQSwEC&#10;LQAUAAYACAAAACEAcy4DzdwAAAAFAQAADwAAAAAAAAAAAAAAAACnCQAAZHJzL2Rvd25yZXYueG1s&#10;UEsBAi0AFAAGAAgAAAAhAC5s8ADFAAAApQEAABkAAAAAAAAAAAAAAAAAsAoAAGRycy9fcmVscy9l&#10;Mm9Eb2MueG1sLnJlbHNQSwUGAAAAAAcABwC+AQAArAs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tPrwwAAANoAAAAPAAAAZHJzL2Rvd25yZXYueG1sRI9Ba8JA&#10;FITvBf/D8oTe6qaCVqKrqCAWekr04PGZfWZDs29jdtXUX+8KBY/DzHzDzBadrcWVWl85VvA5SEAQ&#10;F05XXCrY7zYfExA+IGusHZOCP/KwmPfeZphqd+OMrnkoRYSwT1GBCaFJpfSFIYt+4Bri6J1cazFE&#10;2ZZSt3iLcFvLYZKMpcWK44LBhtaGit/8YhXY3flnfdfL8clko+0qP3wl2f2o1Hu/W05BBOrCK/zf&#10;/tYKhvC8Em+AnD8AAAD//wMAUEsBAi0AFAAGAAgAAAAhANvh9svuAAAAhQEAABMAAAAAAAAAAAAA&#10;AAAAAAAAAFtDb250ZW50X1R5cGVzXS54bWxQSwECLQAUAAYACAAAACEAWvQsW78AAAAVAQAACwAA&#10;AAAAAAAAAAAAAAAfAQAAX3JlbHMvLnJlbHNQSwECLQAUAAYACAAAACEAW9rT68MAAADaAAAADwAA&#10;AAAAAAAAAAAAAAAHAgAAZHJzL2Rvd25yZXYueG1sUEsFBgAAAAADAAMAtwAAAPcCAAAAAA=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VbswgAAANoAAAAPAAAAZHJzL2Rvd25yZXYueG1sRI9Bi8Iw&#10;FITvC/6H8ARva+oKKtUoIqwIssJqBY+P5tkUm5fSpFr//UYQ9jjMzDfMYtXZStyp8aVjBaNhAoI4&#10;d7rkQkF2+v6cgfABWWPlmBQ8ycNq2ftYYKrdg3/pfgyFiBD2KSowIdSplD43ZNEPXU0cvatrLIYo&#10;m0LqBh8Rbiv5lSQTabHkuGCwpo2h/HZsrQK7P2zPl+zHFO00q6vTNWlpelNq0O/WcxCBuvAffrd3&#10;WsEYXlfiDZDLPwAAAP//AwBQSwECLQAUAAYACAAAACEA2+H2y+4AAACFAQAAEwAAAAAAAAAAAAAA&#10;AAAAAAAAW0NvbnRlbnRfVHlwZXNdLnhtbFBLAQItABQABgAIAAAAIQBa9CxbvwAAABUBAAALAAAA&#10;AAAAAAAAAAAAAB8BAABfcmVscy8ucmVsc1BLAQItABQABgAIAAAAIQAw9VbswgAAANoAAAAPAAAA&#10;AAAAAAAAAAAAAAcCAABkcnMvZG93bnJldi54bWxQSwUGAAAAAAMAAwC3AAAA9gIAAAAA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06C59"/>
    <w:rsid w:val="00306C59"/>
    <w:rsid w:val="006B47DE"/>
    <w:rsid w:val="00DF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64115"/>
  <w15:docId w15:val="{F0A1E941-517F-444E-8613-5D703F21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18"/>
      <w:szCs w:val="18"/>
    </w:rPr>
  </w:style>
  <w:style w:type="paragraph" w:styleId="Titel">
    <w:name w:val="Title"/>
    <w:basedOn w:val="Standard"/>
    <w:uiPriority w:val="10"/>
    <w:qFormat/>
    <w:pPr>
      <w:spacing w:before="13"/>
      <w:ind w:left="60"/>
    </w:p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6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Stark, Anna Lea</cp:lastModifiedBy>
  <cp:revision>2</cp:revision>
  <dcterms:created xsi:type="dcterms:W3CDTF">2023-10-10T07:00:00Z</dcterms:created>
  <dcterms:modified xsi:type="dcterms:W3CDTF">2023-10-1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10T00:00:00Z</vt:filetime>
  </property>
  <property fmtid="{D5CDD505-2E9C-101B-9397-08002B2CF9AE}" pid="5" name="Producer">
    <vt:lpwstr>Microsoft® Word 2010</vt:lpwstr>
  </property>
</Properties>
</file>